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w:hAnsi="Arial" w:cs="Arial"/>
        </w:rPr>
      </w:pPr>
      <w:r>
        <w:rPr>
          <w:rFonts w:cs="Arial" w:ascii="Arial" w:hAnsi="Arial"/>
        </w:rPr>
        <w:t>Supplementary Figure 1: Scree plot of genomic control-1000 of control SNPs versus number of eigenvectors used</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Supplementary Figure 2: Quantile-quantile plot for experiment</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Supplementary Figure 3: Local genome plot of ERAP1 showing association at rs30187</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Supplementary Figure 4: Local genome plot of IL23R showing association at rs11465804</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Supplementary Figure 5: Local genome plot of intergenic region chromosome 2p15 showing association at rs10865331</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Supplementary Figure 6: Local genome plot of intergenic region chromosome 21q22 showing association at rs2836878</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Supplementary Figure 7: Local genome plot of GPR25-KIF21B showing association at rs7554511</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Supplementary Figure 8: Local genome plot of GPR35 showing association at rs3749171</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Supplementary Figure 9: Local genome plot of IL6R showing association at rs2228145</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Supplementary Figure 10: Local genome plot of ANTXR2 showing association at rs4333130</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Supplementary Figure 11: Local genome plot of IL1R1-IL1R2 showing association at rs2310173</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Supplementary Figure 12: Local genome plot of FCGR2A showing association at rs1801274</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Supplementary Figure 13:</w:t>
      </w:r>
      <w:r>
        <w:rPr/>
        <w:t xml:space="preserve"> </w:t>
      </w:r>
      <w:r>
        <w:rPr>
          <w:rFonts w:cs="Arial" w:ascii="Arial" w:hAnsi="Arial"/>
        </w:rPr>
        <w:t>Local genome plot of NOS2 showing association at rs2297518</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Supplementary Figure 14: Local genome plot of CDKAL1 showing association at rs6908425</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Supplementary Figure 15: Local genome plot of FAM118A showing association at rs6007594</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Supplementary Figure 16: Local genome plot of C7orf72 showing association at rs1456896</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Supplementary Figure 17: Local genome plot of FAM114A1 showing association at rs11555334</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Supplementary Figure 18: Local genome plot of PNPLA1 showing association at rs141744967</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Supplementary Figure 19: Local genome plot of ERAP1-ERAP2 showing at rs2549794 after conditioning on rs30187</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Supplementary Figure 20: Local genome plot of ERAP1 showing association at rs10050860 after conditioning on rs30187 and rs2549794</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Supplementary Figure 21: Local genome plot of IL23R showing association at rs10889677 after conditioning on rs11465804</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Supplementary Figure 22: Local genome plot of FAM114A1 showing association at rs11096955 after conditioning on rs11555334</w:t>
      </w:r>
    </w:p>
    <w:p>
      <w:pPr>
        <w:pStyle w:val="Normal"/>
        <w:rPr>
          <w:rFonts w:ascii="Arial" w:hAnsi="Arial" w:cs="Arial"/>
        </w:rPr>
      </w:pPr>
      <w:r>
        <w:rPr>
          <w:rFonts w:cs="Arial" w:ascii="Arial" w:hAnsi="Arial"/>
        </w:rPr>
      </w:r>
    </w:p>
    <w:p>
      <w:pPr>
        <w:pStyle w:val="Normal"/>
        <w:rPr/>
      </w:pPr>
      <w:bookmarkStart w:id="0" w:name="_GoBack"/>
      <w:bookmarkEnd w:id="0"/>
      <w:r>
        <w:rPr>
          <w:rFonts w:cs="Arial" w:ascii="Arial" w:hAnsi="Arial"/>
        </w:rPr>
        <w:t xml:space="preserve">Supplementary Figure 23 This figure shows the relationship between statistical power, case number, effect size of allele (RR – relative risk) and allele frequency. K indicates the assumed population prevalence (0.5%), alpha indicates required significance level, set in these examples to the genomewide significance level (5  </w:t>
      </w:r>
      <w:r>
        <w:rPr>
          <w:rFonts w:eastAsia="MS Gothic;ＭＳ ゴシック" w:cs="Arial" w:ascii="Arial" w:hAnsi="Arial"/>
          <w:color w:val="000000"/>
        </w:rPr>
        <w:t>×</w:t>
      </w:r>
      <w:r>
        <w:rPr>
          <w:rFonts w:cs="Arial" w:ascii="Arial" w:hAnsi="Arial"/>
        </w:rPr>
        <w:t>10</w:t>
      </w:r>
      <w:r>
        <w:rPr>
          <w:rFonts w:cs="Arial" w:ascii="Arial" w:hAnsi="Arial"/>
          <w:vertAlign w:val="superscript"/>
        </w:rPr>
        <w:t>-8</w:t>
      </w:r>
      <w:r>
        <w:rPr>
          <w:rFonts w:cs="Arial" w:ascii="Arial" w:hAnsi="Arial"/>
        </w:rPr>
        <w:t>.</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Supplementary Figure 24 Post quality control samples with Hap Map samples included. Hapmap samples are shown in green, case samples shown in red and controls shown in blue. Evec indicates ‘eigenvector’ n value, and as such the scale is relative ad arbitrary.</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Supplementary Figure 25 Post quality control samples with Hap Map samples excluded.  Case samples shown in red and controls shown in blue. Evec indicates ‘eigenvector’ n value, and as such the scale is relative ad arbitrary.</w:t>
      </w:r>
    </w:p>
    <w:p>
      <w:pPr>
        <w:pStyle w:val="Normal"/>
        <w:rPr>
          <w:rFonts w:ascii="Arial" w:hAnsi="Arial" w:cs="Arial"/>
        </w:rPr>
      </w:pPr>
      <w:r>
        <w:rPr>
          <w:rFonts w:cs="Arial" w:ascii="Arial" w:hAnsi="Arial"/>
        </w:rPr>
      </w:r>
      <w:bookmarkStart w:id="1" w:name="_GoBack"/>
      <w:bookmarkStart w:id="2" w:name="_GoBack"/>
      <w:bookmarkEnd w:id="2"/>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72"/>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MS Mincho;ＭＳ 明朝" w:cs="Times New Roman"/>
      <w:color w:val="auto"/>
      <w:sz w:val="24"/>
      <w:szCs w:val="24"/>
      <w:lang w:val="en-AU"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4-29T04:43:00Z</dcterms:created>
  <dc:creator>Philip Robinson</dc:creator>
  <dc:description/>
  <cp:keywords/>
  <dc:language>en-US</dc:language>
  <cp:lastModifiedBy>R.Vijitha</cp:lastModifiedBy>
  <dcterms:modified xsi:type="dcterms:W3CDTF">2016-04-29T04:43:00Z</dcterms:modified>
  <cp:revision>2</cp:revision>
  <dc:subject/>
  <dc:title/>
</cp:coreProperties>
</file>